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0D3CA" w14:textId="77777777" w:rsidR="00BD0B65" w:rsidRPr="0024282A" w:rsidRDefault="00BD0B65" w:rsidP="00BD0B6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eastAsia="ja-JP"/>
        </w:rPr>
      </w:pPr>
      <w:bookmarkStart w:id="0" w:name="OLE_LINK8"/>
      <w:bookmarkStart w:id="1" w:name="OLE_LINK9"/>
      <w:bookmarkStart w:id="2" w:name="_Hlk81508625"/>
      <w:bookmarkStart w:id="3" w:name="OLE_LINK12"/>
      <w:bookmarkStart w:id="4" w:name="OLE_LINK13"/>
      <w:r>
        <w:rPr>
          <w:rFonts w:ascii="Times New Roman" w:hAnsi="Times New Roman" w:cs="Times New Roman"/>
          <w:b/>
          <w:sz w:val="28"/>
          <w:szCs w:val="28"/>
          <w:lang w:eastAsia="ja-JP"/>
        </w:rPr>
        <w:t>P</w:t>
      </w:r>
      <w:r>
        <w:rPr>
          <w:rFonts w:ascii="Times New Roman" w:hAnsi="Times New Roman" w:cs="Times New Roman" w:hint="eastAsia"/>
          <w:b/>
          <w:sz w:val="28"/>
          <w:szCs w:val="28"/>
        </w:rPr>
        <w:t>rognostic</w:t>
      </w:r>
      <w:r>
        <w:rPr>
          <w:rFonts w:ascii="Times New Roman" w:hAnsi="Times New Roman" w:cs="Times New Roman"/>
          <w:b/>
          <w:sz w:val="28"/>
          <w:szCs w:val="28"/>
          <w:lang w:eastAsia="ja-JP"/>
        </w:rPr>
        <w:t xml:space="preserve"> role of NLR, PLR and MHR in patients with</w:t>
      </w:r>
      <w:bookmarkStart w:id="5" w:name="OLE_LINK6"/>
      <w:r>
        <w:rPr>
          <w:rFonts w:ascii="Times New Roman" w:hAnsi="Times New Roman" w:cs="Times New Roman"/>
          <w:b/>
          <w:sz w:val="28"/>
          <w:szCs w:val="28"/>
          <w:lang w:eastAsia="ja-JP"/>
        </w:rPr>
        <w:t xml:space="preserve"> </w:t>
      </w:r>
      <w:r w:rsidRPr="0024282A">
        <w:rPr>
          <w:rFonts w:ascii="Times New Roman" w:hAnsi="Times New Roman" w:cs="Times New Roman"/>
          <w:b/>
          <w:sz w:val="28"/>
          <w:szCs w:val="28"/>
          <w:lang w:eastAsia="ja-JP"/>
        </w:rPr>
        <w:t>idiopathic</w:t>
      </w:r>
      <w:r>
        <w:rPr>
          <w:rFonts w:ascii="Times New Roman" w:eastAsia="Yu Mincho" w:hAnsi="Times New Roman" w:cs="Times New Roman"/>
          <w:b/>
          <w:sz w:val="28"/>
          <w:szCs w:val="28"/>
          <w:lang w:eastAsia="ja-JP"/>
        </w:rPr>
        <w:t xml:space="preserve"> </w:t>
      </w:r>
      <w:r w:rsidRPr="0024282A">
        <w:rPr>
          <w:rFonts w:ascii="Times New Roman" w:hAnsi="Times New Roman" w:cs="Times New Roman"/>
          <w:b/>
          <w:sz w:val="28"/>
          <w:szCs w:val="28"/>
          <w:lang w:eastAsia="ja-JP"/>
        </w:rPr>
        <w:t>pulmonary fibrosis</w:t>
      </w:r>
      <w:bookmarkEnd w:id="0"/>
      <w:bookmarkEnd w:id="1"/>
    </w:p>
    <w:bookmarkEnd w:id="2"/>
    <w:bookmarkEnd w:id="5"/>
    <w:p w14:paraId="58A9EA43" w14:textId="77777777" w:rsidR="00BD0B65" w:rsidRPr="00115C7A" w:rsidRDefault="00BD0B65" w:rsidP="00BD0B65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</w:pPr>
      <w:proofErr w:type="spellStart"/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Yiran</w:t>
      </w:r>
      <w:proofErr w:type="spellEnd"/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 xml:space="preserve"> Chen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1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Jingya Cai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Mengmeng Zhang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Xin Yan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  <w:vertAlign w:val="superscript"/>
        </w:rPr>
        <w:t>*</w:t>
      </w:r>
    </w:p>
    <w:p w14:paraId="098CEC2D" w14:textId="77777777" w:rsidR="00BD0B65" w:rsidRDefault="00BD0B65" w:rsidP="00BD0B65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1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Medical school of southeast university N</w:t>
      </w:r>
      <w:r w:rsidRPr="00115C7A"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</w:rPr>
        <w:t>anjing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 xml:space="preserve"> Drum Tower Hospital, Nanjing 210000, China</w:t>
      </w:r>
      <w:bookmarkStart w:id="6" w:name="OLE_LINK17"/>
    </w:p>
    <w:p w14:paraId="7E4D3A09" w14:textId="77777777" w:rsidR="00BD0B65" w:rsidRPr="00115C7A" w:rsidRDefault="00BD0B65" w:rsidP="00BD0B65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Department of respiratory</w:t>
      </w:r>
      <w:r w:rsidRPr="00115C7A"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</w:rPr>
        <w:t xml:space="preserve"> 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and critical care medicine, Drum Tower Hospital</w:t>
      </w:r>
      <w:bookmarkEnd w:id="6"/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 Nanjing University School of Medicine, Nanjing 210000, China</w:t>
      </w:r>
    </w:p>
    <w:p w14:paraId="73B8543E" w14:textId="77777777" w:rsidR="00BD0B65" w:rsidRPr="00115C7A" w:rsidRDefault="00BD0B65" w:rsidP="00BD0B65">
      <w:pPr>
        <w:spacing w:line="480" w:lineRule="auto"/>
        <w:rPr>
          <w:rFonts w:ascii="Times New Roman" w:eastAsia="Arial Unicode MS" w:hAnsi="Times New Roman" w:cs="Times New Roman"/>
          <w:color w:val="000000" w:themeColor="text1"/>
        </w:rPr>
      </w:pP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>Corresponding author</w:t>
      </w:r>
      <w:r>
        <w:rPr>
          <w:rFonts w:ascii="Times New Roman" w:eastAsia="Arial Unicode MS" w:hAnsi="Times New Roman" w:cs="Times New Roman"/>
          <w:color w:val="2E3033"/>
          <w:shd w:val="clear" w:color="auto" w:fill="FFFFFF"/>
        </w:rPr>
        <w:t>: Xin Yan</w:t>
      </w: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 xml:space="preserve">. Address: </w:t>
      </w:r>
      <w:r>
        <w:rPr>
          <w:rFonts w:ascii="Times New Roman" w:eastAsia="Arial Unicode MS" w:hAnsi="Times New Roman" w:cs="Times New Roman" w:hint="eastAsia"/>
          <w:color w:val="2E3033"/>
          <w:shd w:val="clear" w:color="auto" w:fill="FFFFFF"/>
        </w:rPr>
        <w:t xml:space="preserve">Department of </w:t>
      </w:r>
      <w:r>
        <w:rPr>
          <w:rFonts w:ascii="Times New Roman" w:eastAsia="Arial Unicode MS" w:hAnsi="Times New Roman" w:cs="Times New Roman"/>
          <w:color w:val="2E3033"/>
          <w:shd w:val="clear" w:color="auto" w:fill="FFFFFF"/>
        </w:rPr>
        <w:t>respiratory and critical care medicine</w:t>
      </w:r>
      <w:r>
        <w:rPr>
          <w:rFonts w:ascii="Times New Roman" w:eastAsia="Arial Unicode MS" w:hAnsi="Times New Roman" w:cs="Times New Roman" w:hint="eastAsia"/>
          <w:color w:val="2E3033"/>
          <w:shd w:val="clear" w:color="auto" w:fill="FFFFFF"/>
        </w:rPr>
        <w:t xml:space="preserve">, Drum Tower Hospital, Nanjing University School of Medicine, </w:t>
      </w: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 xml:space="preserve">Nanjing 210000, </w:t>
      </w:r>
      <w:r w:rsidRPr="00115C7A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China; </w:t>
      </w:r>
      <w:hyperlink r:id="rId6" w:history="1">
        <w:r w:rsidRPr="00115C7A">
          <w:rPr>
            <w:rStyle w:val="a7"/>
            <w:rFonts w:ascii="Times New Roman" w:eastAsia="Arial Unicode MS" w:hAnsi="Times New Roman" w:cs="Times New Roman"/>
            <w:color w:val="000000" w:themeColor="text1"/>
            <w:u w:val="none"/>
            <w:shd w:val="clear" w:color="auto" w:fill="FFFFFF"/>
          </w:rPr>
          <w:t>Tel:15365117831</w:t>
        </w:r>
      </w:hyperlink>
      <w:r w:rsidRPr="00115C7A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; e-mail: </w:t>
      </w:r>
      <w:hyperlink r:id="rId7" w:history="1">
        <w:r w:rsidRPr="00115C7A">
          <w:rPr>
            <w:rStyle w:val="a7"/>
            <w:rFonts w:ascii="Times New Roman" w:hAnsi="Times New Roman" w:cs="Times New Roman"/>
            <w:color w:val="000000" w:themeColor="text1"/>
            <w:u w:val="none"/>
          </w:rPr>
          <w:t>yanxin8612@126.com</w:t>
        </w:r>
      </w:hyperlink>
      <w:r w:rsidRPr="00115C7A">
        <w:rPr>
          <w:rFonts w:ascii="Times New Roman" w:eastAsia="Arial Unicode MS" w:hAnsi="Times New Roman" w:cs="Times New Roman"/>
          <w:color w:val="000000" w:themeColor="text1"/>
        </w:rPr>
        <w:t>; ORCID: yanxin8612@126.com</w:t>
      </w:r>
    </w:p>
    <w:bookmarkEnd w:id="3"/>
    <w:bookmarkEnd w:id="4"/>
    <w:p w14:paraId="0D33195C" w14:textId="77777777" w:rsidR="00900A53" w:rsidRPr="00BD0B65" w:rsidRDefault="00900A53" w:rsidP="00253BE7">
      <w:pP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</w:p>
    <w:p w14:paraId="104ED58F" w14:textId="50028EF4" w:rsidR="00253BE7" w:rsidRDefault="00253BE7" w:rsidP="00253BE7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 xml:space="preserve">Supplement </w:t>
      </w:r>
      <w:r w:rsidRPr="00CF1E87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 xml:space="preserve">2 </w:t>
      </w:r>
      <w:r>
        <w:rPr>
          <w:rFonts w:ascii="Times New Roman" w:eastAsia="等线" w:hAnsi="Times New Roman" w:cs="Times New Roman"/>
          <w:color w:val="000000"/>
          <w:sz w:val="22"/>
          <w:szCs w:val="22"/>
        </w:rPr>
        <w:t>Baseline characteristics of 34 AE-IPF patients experienced in-hospital mort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4615"/>
      </w:tblGrid>
      <w:tr w:rsidR="00253BE7" w:rsidRPr="003C4074" w14:paraId="6C7F3B6F" w14:textId="77777777" w:rsidTr="006C73F4">
        <w:trPr>
          <w:trHeight w:val="480"/>
        </w:trPr>
        <w:tc>
          <w:tcPr>
            <w:tcW w:w="22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37CF5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AB5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E-IPF patients experienced in-hospital mortality </w:t>
            </w:r>
          </w:p>
        </w:tc>
      </w:tr>
      <w:tr w:rsidR="00253BE7" w:rsidRPr="003C4074" w14:paraId="1A338B9E" w14:textId="77777777" w:rsidTr="006C73F4">
        <w:trPr>
          <w:trHeight w:val="480"/>
        </w:trPr>
        <w:tc>
          <w:tcPr>
            <w:tcW w:w="22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810ED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3AD2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34)</w:t>
            </w:r>
          </w:p>
        </w:tc>
      </w:tr>
      <w:tr w:rsidR="00253BE7" w:rsidRPr="003C4074" w14:paraId="3940E6E2" w14:textId="77777777" w:rsidTr="006C73F4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3A8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43E8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0.03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.77</w:t>
            </w:r>
          </w:p>
        </w:tc>
      </w:tr>
      <w:tr w:rsidR="00253BE7" w:rsidRPr="003C4074" w14:paraId="3DDBB6AE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082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DFC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5(73.53%)</w:t>
            </w:r>
          </w:p>
        </w:tc>
      </w:tr>
      <w:tr w:rsidR="00253BE7" w:rsidRPr="003C4074" w14:paraId="3E088AED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DE6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E7B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0(29.41%)</w:t>
            </w:r>
          </w:p>
        </w:tc>
      </w:tr>
      <w:tr w:rsidR="00253BE7" w:rsidRPr="003C4074" w14:paraId="5DD3AA7C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28F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8756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(14.71%)</w:t>
            </w:r>
          </w:p>
        </w:tc>
      </w:tr>
      <w:tr w:rsidR="00253BE7" w:rsidRPr="003C4074" w14:paraId="6E2FCBEA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263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heumatic diseases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38C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(17.65%)</w:t>
            </w:r>
          </w:p>
        </w:tc>
      </w:tr>
      <w:tr w:rsidR="00253BE7" w:rsidRPr="003C4074" w14:paraId="2DF7254A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CC17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oking, n%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067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1(32.35%)</w:t>
            </w:r>
          </w:p>
        </w:tc>
      </w:tr>
      <w:tr w:rsidR="00253BE7" w:rsidRPr="003C4074" w14:paraId="3ED5FF25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180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O2/FiO2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F7E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81.74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6.52</w:t>
            </w:r>
          </w:p>
        </w:tc>
      </w:tr>
      <w:tr w:rsidR="00253BE7" w:rsidRPr="003C4074" w14:paraId="0679E782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506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BC count(10^9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511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0.47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.85</w:t>
            </w:r>
          </w:p>
        </w:tc>
      </w:tr>
      <w:tr w:rsidR="00253BE7" w:rsidRPr="003C4074" w14:paraId="5D2154B4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0E6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trophils (10^9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3A6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.32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.62</w:t>
            </w:r>
          </w:p>
        </w:tc>
      </w:tr>
      <w:tr w:rsidR="00253BE7" w:rsidRPr="003C4074" w14:paraId="65BC07A9" w14:textId="77777777" w:rsidTr="006C73F4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F94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ymphocytes(10^9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A13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46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95</w:t>
            </w:r>
          </w:p>
        </w:tc>
      </w:tr>
      <w:tr w:rsidR="00253BE7" w:rsidRPr="003C4074" w14:paraId="07C7FB39" w14:textId="77777777" w:rsidTr="006C73F4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9A6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ocytes(10^9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ADCB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50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39</w:t>
            </w:r>
          </w:p>
        </w:tc>
      </w:tr>
      <w:tr w:rsidR="00253BE7" w:rsidRPr="003C4074" w14:paraId="7DE924D2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F35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telet(10^9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1242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10.21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09.92</w:t>
            </w:r>
          </w:p>
        </w:tc>
      </w:tr>
      <w:tr w:rsidR="00253BE7" w:rsidRPr="003C4074" w14:paraId="04E67BF1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AFD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T(U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21B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2.08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1.09</w:t>
            </w:r>
          </w:p>
        </w:tc>
      </w:tr>
      <w:tr w:rsidR="00253BE7" w:rsidRPr="003C4074" w14:paraId="4EE2E4FC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FD8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T(U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A25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3.66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2.49</w:t>
            </w:r>
          </w:p>
        </w:tc>
      </w:tr>
      <w:tr w:rsidR="00253BE7" w:rsidRPr="003C4074" w14:paraId="3A409596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803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DH(U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CD95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61.74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23.28</w:t>
            </w:r>
          </w:p>
        </w:tc>
      </w:tr>
      <w:tr w:rsidR="00253BE7" w:rsidRPr="003C4074" w14:paraId="3D218F67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7C5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P(U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6F5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5.74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8.67</w:t>
            </w:r>
          </w:p>
        </w:tc>
      </w:tr>
      <w:tr w:rsidR="00253BE7" w:rsidRPr="003C4074" w14:paraId="37D6B2A2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98F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TB (umol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64E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1.80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.85</w:t>
            </w:r>
          </w:p>
        </w:tc>
      </w:tr>
      <w:tr w:rsidR="00253BE7" w:rsidRPr="003C4074" w14:paraId="2249CD7A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B197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(mmol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54D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.63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97</w:t>
            </w:r>
          </w:p>
        </w:tc>
      </w:tr>
      <w:tr w:rsidR="00253BE7" w:rsidRPr="003C4074" w14:paraId="0CD10937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522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DL(mmol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2B96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15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33</w:t>
            </w:r>
          </w:p>
        </w:tc>
      </w:tr>
      <w:tr w:rsidR="00253BE7" w:rsidRPr="003C4074" w14:paraId="10BD495D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FDD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DL(mmol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38F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.73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91</w:t>
            </w:r>
          </w:p>
        </w:tc>
      </w:tr>
      <w:tr w:rsidR="00253BE7" w:rsidRPr="003C4074" w14:paraId="052A4B8F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20B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oA</w:t>
            </w:r>
            <w:proofErr w:type="spellEnd"/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g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EBF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99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30</w:t>
            </w:r>
          </w:p>
        </w:tc>
      </w:tr>
      <w:tr w:rsidR="00253BE7" w:rsidRPr="003C4074" w14:paraId="6118BDCC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C14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oB</w:t>
            </w:r>
            <w:proofErr w:type="spellEnd"/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g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EC5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92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30</w:t>
            </w:r>
          </w:p>
        </w:tc>
      </w:tr>
      <w:tr w:rsidR="00253BE7" w:rsidRPr="003C4074" w14:paraId="5F7D1D57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9F9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P(ng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748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6.66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6.93</w:t>
            </w:r>
          </w:p>
        </w:tc>
      </w:tr>
      <w:tr w:rsidR="00253BE7" w:rsidRPr="003C4074" w14:paraId="32BD50B4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9EE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-dimer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（</w:t>
            </w: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g/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BCF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.39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0.16</w:t>
            </w:r>
          </w:p>
        </w:tc>
      </w:tr>
      <w:tr w:rsidR="00253BE7" w:rsidRPr="003C4074" w14:paraId="74861DB3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CE54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A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（</w:t>
            </w: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g/m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430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.99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.94</w:t>
            </w:r>
          </w:p>
        </w:tc>
      </w:tr>
      <w:tr w:rsidR="00253BE7" w:rsidRPr="003C4074" w14:paraId="3B809B9A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5B2E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FRA21-1(ng/m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6FF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.79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.74</w:t>
            </w:r>
          </w:p>
        </w:tc>
      </w:tr>
      <w:tr w:rsidR="00253BE7" w:rsidRPr="003C4074" w14:paraId="4825DA4E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7CE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SE(ng/ml)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0E8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0.98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.14</w:t>
            </w:r>
          </w:p>
        </w:tc>
      </w:tr>
      <w:tr w:rsidR="00253BE7" w:rsidRPr="003C4074" w14:paraId="2C82A95C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AC0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LR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E7A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1.76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6.32</w:t>
            </w:r>
          </w:p>
        </w:tc>
      </w:tr>
      <w:tr w:rsidR="00253BE7" w:rsidRPr="003C4074" w14:paraId="02AA8FA6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C80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R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850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46.12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25.66</w:t>
            </w:r>
          </w:p>
        </w:tc>
      </w:tr>
      <w:tr w:rsidR="00253BE7" w:rsidRPr="003C4074" w14:paraId="67CFDDB9" w14:textId="77777777" w:rsidTr="006C73F4">
        <w:trPr>
          <w:trHeight w:val="278"/>
        </w:trPr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8D13" w14:textId="77777777" w:rsidR="00253BE7" w:rsidRPr="003C4074" w:rsidRDefault="00253BE7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HR</w:t>
            </w:r>
          </w:p>
        </w:tc>
        <w:tc>
          <w:tcPr>
            <w:tcW w:w="2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ED78" w14:textId="77777777" w:rsidR="00253BE7" w:rsidRPr="003C4074" w:rsidRDefault="00253BE7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50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3C407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57</w:t>
            </w:r>
          </w:p>
        </w:tc>
      </w:tr>
    </w:tbl>
    <w:p w14:paraId="2C79E6D6" w14:textId="77777777" w:rsidR="00253BE7" w:rsidRDefault="00253BE7" w:rsidP="00253BE7">
      <w:pPr>
        <w:rPr>
          <w:rFonts w:ascii="Times New Roman" w:hAnsi="Times New Roman" w:cs="Times New Roman"/>
          <w:sz w:val="20"/>
          <w:szCs w:val="20"/>
        </w:rPr>
      </w:pPr>
      <w:r w:rsidRPr="00CF1E87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Abbreviations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: AE: acute exacerbation; WBC: white blood cell; ALT: alanine aminotransferase; AST: glutamic oxaloacetic transaminase; LDH: lactate dehydrogenase; ALP: alkaline phosphatase; TC: total cholesterol; TB</w:t>
      </w:r>
      <w:r w:rsidRPr="00CF1E87">
        <w:rPr>
          <w:rFonts w:cs="Times New Roman" w:hint="eastAsia"/>
          <w:color w:val="000000"/>
          <w:sz w:val="20"/>
          <w:szCs w:val="20"/>
        </w:rPr>
        <w:t>：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total </w:t>
      </w:r>
      <w:proofErr w:type="spellStart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biliburin</w:t>
      </w:r>
      <w:proofErr w:type="spellEnd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; HDL: high density lipoprotein; LDL: low density lipoprotein; </w:t>
      </w:r>
      <w:proofErr w:type="spellStart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ApoA</w:t>
      </w:r>
      <w:proofErr w:type="spellEnd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polipoprotein A; </w:t>
      </w:r>
      <w:proofErr w:type="spellStart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ApoB</w:t>
      </w:r>
      <w:proofErr w:type="spellEnd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polipoprotein B; CRP: C-reactive protein; CEA: carcinoembryonic antigen; CYFRA21-1: cytokeratin 21-1; NSE: </w:t>
      </w:r>
      <w:proofErr w:type="spellStart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neurospecific</w:t>
      </w:r>
      <w:proofErr w:type="spellEnd"/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enolase; NLR: the neutrophil-lymphocyte ratio; PLR: the platelet–lymphocyte ratio; </w:t>
      </w:r>
      <w:r w:rsidRPr="00547F26">
        <w:rPr>
          <w:rFonts w:ascii="Times New Roman" w:hAnsi="Times New Roman" w:cs="Times New Roman"/>
          <w:sz w:val="20"/>
          <w:szCs w:val="20"/>
        </w:rPr>
        <w:t>NLR: the neutrophil-lymphocyte ratio; PLR: the platelet–lymphocyte ratio; MHR: the monocyte</w:t>
      </w:r>
      <w:r>
        <w:rPr>
          <w:rFonts w:ascii="Times New Roman" w:hAnsi="Times New Roman" w:cs="Times New Roman"/>
          <w:sz w:val="20"/>
          <w:szCs w:val="20"/>
        </w:rPr>
        <w:t>-high density lipoprotein</w:t>
      </w:r>
      <w:r w:rsidRPr="00547F26">
        <w:rPr>
          <w:rFonts w:ascii="Times New Roman" w:hAnsi="Times New Roman" w:cs="Times New Roman"/>
          <w:sz w:val="20"/>
          <w:szCs w:val="20"/>
        </w:rPr>
        <w:t xml:space="preserve"> ratio.</w:t>
      </w:r>
    </w:p>
    <w:p w14:paraId="5B997768" w14:textId="77777777" w:rsidR="00253BE7" w:rsidRDefault="00253BE7" w:rsidP="00253BE7">
      <w:pPr>
        <w:rPr>
          <w:rFonts w:ascii="Times New Roman" w:hAnsi="Times New Roman" w:cs="Times New Roman"/>
          <w:sz w:val="20"/>
          <w:szCs w:val="20"/>
        </w:rPr>
      </w:pPr>
    </w:p>
    <w:p w14:paraId="5AA5A02B" w14:textId="77777777" w:rsidR="00ED0DEA" w:rsidRPr="00253BE7" w:rsidRDefault="00ED0DEA"/>
    <w:sectPr w:rsidR="00ED0DEA" w:rsidRPr="00253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68AFD" w14:textId="77777777" w:rsidR="00E430A6" w:rsidRDefault="00E430A6" w:rsidP="00900A53">
      <w:r>
        <w:separator/>
      </w:r>
    </w:p>
  </w:endnote>
  <w:endnote w:type="continuationSeparator" w:id="0">
    <w:p w14:paraId="297D42DD" w14:textId="77777777" w:rsidR="00E430A6" w:rsidRDefault="00E430A6" w:rsidP="00900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1E08E" w14:textId="77777777" w:rsidR="00E430A6" w:rsidRDefault="00E430A6" w:rsidP="00900A53">
      <w:r>
        <w:separator/>
      </w:r>
    </w:p>
  </w:footnote>
  <w:footnote w:type="continuationSeparator" w:id="0">
    <w:p w14:paraId="638F15BE" w14:textId="77777777" w:rsidR="00E430A6" w:rsidRDefault="00E430A6" w:rsidP="00900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E7"/>
    <w:rsid w:val="001A57AC"/>
    <w:rsid w:val="00253BE7"/>
    <w:rsid w:val="004F045F"/>
    <w:rsid w:val="00893BC6"/>
    <w:rsid w:val="00900288"/>
    <w:rsid w:val="00900A53"/>
    <w:rsid w:val="00BD0B65"/>
    <w:rsid w:val="00D449B6"/>
    <w:rsid w:val="00DE2A8A"/>
    <w:rsid w:val="00E430A6"/>
    <w:rsid w:val="00EA3FDB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A6F1E"/>
  <w15:chartTrackingRefBased/>
  <w15:docId w15:val="{18591F06-0149-4750-B957-C793D4D6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BE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A53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A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A53"/>
    <w:rPr>
      <w:rFonts w:ascii="宋体" w:eastAsia="宋体" w:hAnsi="宋体" w:cs="宋体"/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900A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anxin8612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153651178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dmin</cp:lastModifiedBy>
  <cp:revision>3</cp:revision>
  <dcterms:created xsi:type="dcterms:W3CDTF">2021-11-20T04:59:00Z</dcterms:created>
  <dcterms:modified xsi:type="dcterms:W3CDTF">2022-02-22T14:45:00Z</dcterms:modified>
</cp:coreProperties>
</file>